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A18D3D" w14:textId="77777777" w:rsidR="00505BA9" w:rsidRPr="00686A25" w:rsidRDefault="00505BA9" w:rsidP="005C4B79">
      <w:pPr>
        <w:rPr>
          <w:rFonts w:ascii="Times New Roman" w:hAnsi="Times New Roman" w:cs="Times New Roman"/>
          <w:b/>
          <w:sz w:val="24"/>
          <w:szCs w:val="24"/>
        </w:rPr>
      </w:pPr>
    </w:p>
    <w:p w14:paraId="35B42FA8" w14:textId="77777777" w:rsidR="007D21FE" w:rsidRPr="00686A25" w:rsidRDefault="007D21FE" w:rsidP="00A95407">
      <w:pPr>
        <w:jc w:val="center"/>
        <w:rPr>
          <w:rFonts w:ascii="Times New Roman" w:hAnsi="Times New Roman" w:cs="Times New Roman"/>
          <w:b/>
          <w:sz w:val="24"/>
          <w:szCs w:val="24"/>
        </w:rPr>
      </w:pPr>
      <w:r w:rsidRPr="00686A25">
        <w:rPr>
          <w:rFonts w:ascii="Times New Roman" w:hAnsi="Times New Roman" w:cs="Times New Roman"/>
          <w:noProof/>
          <w:sz w:val="24"/>
          <w:szCs w:val="24"/>
        </w:rPr>
        <w:drawing>
          <wp:inline distT="0" distB="0" distL="0" distR="0" wp14:anchorId="124963E9" wp14:editId="248A9C04">
            <wp:extent cx="5777865" cy="35477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123.png"/>
                    <pic:cNvPicPr/>
                  </pic:nvPicPr>
                  <pic:blipFill>
                    <a:blip r:embed="rId7">
                      <a:extLst>
                        <a:ext uri="{28A0092B-C50C-407E-A947-70E740481C1C}">
                          <a14:useLocalDpi xmlns:a14="http://schemas.microsoft.com/office/drawing/2010/main" val="0"/>
                        </a:ext>
                      </a:extLst>
                    </a:blip>
                    <a:stretch>
                      <a:fillRect/>
                    </a:stretch>
                  </pic:blipFill>
                  <pic:spPr>
                    <a:xfrm>
                      <a:off x="0" y="0"/>
                      <a:ext cx="5777865" cy="3547745"/>
                    </a:xfrm>
                    <a:prstGeom prst="rect">
                      <a:avLst/>
                    </a:prstGeom>
                  </pic:spPr>
                </pic:pic>
              </a:graphicData>
            </a:graphic>
          </wp:inline>
        </w:drawing>
      </w:r>
    </w:p>
    <w:p w14:paraId="5F47CFE5" w14:textId="5F4BA05F" w:rsidR="00335BFD" w:rsidRPr="00335BFD" w:rsidRDefault="00335BFD" w:rsidP="00335BFD">
      <w:pPr>
        <w:spacing w:after="240" w:line="276" w:lineRule="auto"/>
        <w:rPr>
          <w:rFonts w:ascii="Times New Roman" w:eastAsia="Times New Roman" w:hAnsi="Times New Roman" w:cs="Times New Roman"/>
          <w:sz w:val="24"/>
          <w:szCs w:val="24"/>
          <w:lang w:val="en-GB"/>
        </w:rPr>
      </w:pPr>
      <w:r w:rsidRPr="00335BFD">
        <w:rPr>
          <w:rFonts w:ascii="Times New Roman" w:eastAsia="Times New Roman" w:hAnsi="Times New Roman" w:cs="Times New Roman"/>
          <w:b/>
          <w:sz w:val="24"/>
          <w:szCs w:val="24"/>
          <w:lang w:val="en-GB"/>
        </w:rPr>
        <w:t>Fig S</w:t>
      </w:r>
      <w:r w:rsidR="00D76F51">
        <w:rPr>
          <w:rFonts w:ascii="Times New Roman" w:eastAsia="Times New Roman" w:hAnsi="Times New Roman" w:cs="Times New Roman"/>
          <w:b/>
          <w:sz w:val="24"/>
          <w:szCs w:val="24"/>
          <w:lang w:val="en-GB"/>
        </w:rPr>
        <w:t>3</w:t>
      </w:r>
      <w:r w:rsidRPr="00335BFD">
        <w:rPr>
          <w:rFonts w:ascii="Times New Roman" w:eastAsia="Times New Roman" w:hAnsi="Times New Roman" w:cs="Times New Roman"/>
          <w:b/>
          <w:sz w:val="24"/>
          <w:szCs w:val="24"/>
          <w:lang w:val="en-GB"/>
        </w:rPr>
        <w:t>.</w:t>
      </w:r>
      <w:r w:rsidRPr="00335BFD">
        <w:rPr>
          <w:rFonts w:ascii="Times New Roman" w:eastAsia="Times New Roman" w:hAnsi="Times New Roman" w:cs="Times New Roman"/>
          <w:sz w:val="24"/>
          <w:szCs w:val="24"/>
          <w:lang w:val="en-GB"/>
        </w:rPr>
        <w:t xml:space="preserve"> (A) Total ion current chromatograms corresponding to the tryptic digestion of a 17-kDa protein with trypsin reconstituted in HPLC-grade water (upper panel) and 1 mM HCl (lower panel). The two visible new peaks (shaded in blue) were identified as peptides 30–48 and 91–110 from nontryptic cleavages at W48 and Tyr110, respectively. (B) Extracted ion chromatograms of peptides 30–48 and 91–110, showing the dramatic increase in nontryptic cleavages that occurred when 1 mM HCl was used for trypsin reconstitution.</w:t>
      </w:r>
    </w:p>
    <w:sectPr w:rsidR="00335BFD" w:rsidRPr="00335BFD" w:rsidSect="00686A25">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0EEF3D" w14:textId="77777777" w:rsidR="001538AB" w:rsidRDefault="001538AB" w:rsidP="00686A25">
      <w:pPr>
        <w:spacing w:after="0" w:line="240" w:lineRule="auto"/>
      </w:pPr>
      <w:r>
        <w:separator/>
      </w:r>
    </w:p>
  </w:endnote>
  <w:endnote w:type="continuationSeparator" w:id="0">
    <w:p w14:paraId="22A9A6B5" w14:textId="77777777" w:rsidR="001538AB" w:rsidRDefault="001538AB" w:rsidP="00686A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0"/>
      </w:rPr>
      <w:id w:val="-1557621211"/>
      <w:docPartObj>
        <w:docPartGallery w:val="Page Numbers (Bottom of Page)"/>
        <w:docPartUnique/>
      </w:docPartObj>
    </w:sdtPr>
    <w:sdtEndPr>
      <w:rPr>
        <w:noProof/>
        <w:sz w:val="22"/>
      </w:rPr>
    </w:sdtEndPr>
    <w:sdtContent>
      <w:p w14:paraId="3C8C7090" w14:textId="1D7BE38A" w:rsidR="00C025DE" w:rsidRPr="00C025DE" w:rsidRDefault="00C025DE" w:rsidP="00C025DE">
        <w:pPr>
          <w:pStyle w:val="Footer"/>
          <w:rPr>
            <w:rFonts w:ascii="Times New Roman" w:hAnsi="Times New Roman" w:cs="Times New Roman"/>
          </w:rPr>
        </w:pPr>
        <w:proofErr w:type="spellStart"/>
        <w:r w:rsidRPr="00C025DE">
          <w:rPr>
            <w:rFonts w:ascii="Times New Roman" w:hAnsi="Times New Roman" w:cs="Times New Roman"/>
            <w:sz w:val="20"/>
          </w:rPr>
          <w:t>Niu</w:t>
        </w:r>
        <w:proofErr w:type="spellEnd"/>
        <w:r w:rsidRPr="00C025DE">
          <w:rPr>
            <w:rFonts w:ascii="Times New Roman" w:hAnsi="Times New Roman" w:cs="Times New Roman"/>
            <w:sz w:val="20"/>
          </w:rPr>
          <w:t xml:space="preserve"> et al. </w:t>
        </w:r>
        <w:r w:rsidRPr="00C025DE">
          <w:rPr>
            <w:rFonts w:ascii="Times New Roman" w:hAnsi="Times New Roman" w:cs="Times New Roman"/>
            <w:sz w:val="20"/>
          </w:rPr>
          <w:tab/>
          <w:t>Supporting Information</w:t>
        </w:r>
        <w:r w:rsidRPr="00C025DE">
          <w:rPr>
            <w:rFonts w:ascii="Times New Roman" w:hAnsi="Times New Roman" w:cs="Times New Roman"/>
            <w:sz w:val="20"/>
          </w:rPr>
          <w:tab/>
          <w:t xml:space="preserve">Page </w:t>
        </w:r>
        <w:r w:rsidRPr="00C025DE">
          <w:rPr>
            <w:rFonts w:ascii="Times New Roman" w:hAnsi="Times New Roman" w:cs="Times New Roman"/>
            <w:sz w:val="20"/>
          </w:rPr>
          <w:fldChar w:fldCharType="begin"/>
        </w:r>
        <w:r w:rsidRPr="00C025DE">
          <w:rPr>
            <w:rFonts w:ascii="Times New Roman" w:hAnsi="Times New Roman" w:cs="Times New Roman"/>
            <w:sz w:val="20"/>
          </w:rPr>
          <w:instrText xml:space="preserve"> PAGE   \* MERGEFORMAT </w:instrText>
        </w:r>
        <w:r w:rsidRPr="00C025DE">
          <w:rPr>
            <w:rFonts w:ascii="Times New Roman" w:hAnsi="Times New Roman" w:cs="Times New Roman"/>
            <w:sz w:val="20"/>
          </w:rPr>
          <w:fldChar w:fldCharType="separate"/>
        </w:r>
        <w:r w:rsidRPr="00C025DE">
          <w:rPr>
            <w:rFonts w:ascii="Times New Roman" w:hAnsi="Times New Roman" w:cs="Times New Roman"/>
            <w:noProof/>
            <w:sz w:val="20"/>
          </w:rPr>
          <w:t>1</w:t>
        </w:r>
        <w:r w:rsidRPr="00C025DE">
          <w:rPr>
            <w:rFonts w:ascii="Times New Roman" w:hAnsi="Times New Roman" w:cs="Times New Roman"/>
            <w:noProof/>
            <w:sz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65FB6D" w14:textId="77777777" w:rsidR="001538AB" w:rsidRDefault="001538AB" w:rsidP="00686A25">
      <w:pPr>
        <w:spacing w:after="0" w:line="240" w:lineRule="auto"/>
      </w:pPr>
      <w:r>
        <w:separator/>
      </w:r>
    </w:p>
  </w:footnote>
  <w:footnote w:type="continuationSeparator" w:id="0">
    <w:p w14:paraId="5464164A" w14:textId="77777777" w:rsidR="001538AB" w:rsidRDefault="001538AB" w:rsidP="00686A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30C"/>
    <w:rsid w:val="000421A7"/>
    <w:rsid w:val="00042A0C"/>
    <w:rsid w:val="000C14D2"/>
    <w:rsid w:val="000C7FF5"/>
    <w:rsid w:val="000D3028"/>
    <w:rsid w:val="00110FF9"/>
    <w:rsid w:val="001538AB"/>
    <w:rsid w:val="001745D6"/>
    <w:rsid w:val="0019577D"/>
    <w:rsid w:val="001D1345"/>
    <w:rsid w:val="001E4CAF"/>
    <w:rsid w:val="001E6F4E"/>
    <w:rsid w:val="001F3C47"/>
    <w:rsid w:val="00201362"/>
    <w:rsid w:val="00281E83"/>
    <w:rsid w:val="00290FFE"/>
    <w:rsid w:val="002D5DC1"/>
    <w:rsid w:val="002E1A05"/>
    <w:rsid w:val="00335BFD"/>
    <w:rsid w:val="00337AB9"/>
    <w:rsid w:val="003939A4"/>
    <w:rsid w:val="0039598C"/>
    <w:rsid w:val="003C7B09"/>
    <w:rsid w:val="003E6D7B"/>
    <w:rsid w:val="00401BD0"/>
    <w:rsid w:val="00410EC4"/>
    <w:rsid w:val="00433494"/>
    <w:rsid w:val="004563DB"/>
    <w:rsid w:val="004567F5"/>
    <w:rsid w:val="004A11DF"/>
    <w:rsid w:val="004B228D"/>
    <w:rsid w:val="004D5E47"/>
    <w:rsid w:val="004E2CD4"/>
    <w:rsid w:val="004F6D03"/>
    <w:rsid w:val="004F7910"/>
    <w:rsid w:val="00502E12"/>
    <w:rsid w:val="00505BA9"/>
    <w:rsid w:val="00510642"/>
    <w:rsid w:val="00534568"/>
    <w:rsid w:val="00544CFE"/>
    <w:rsid w:val="00583AD5"/>
    <w:rsid w:val="005A0377"/>
    <w:rsid w:val="005A7B71"/>
    <w:rsid w:val="005B5A72"/>
    <w:rsid w:val="005C4B79"/>
    <w:rsid w:val="005C5B39"/>
    <w:rsid w:val="005F6D45"/>
    <w:rsid w:val="00624DCF"/>
    <w:rsid w:val="00627D31"/>
    <w:rsid w:val="00686A25"/>
    <w:rsid w:val="00687234"/>
    <w:rsid w:val="006B2DB9"/>
    <w:rsid w:val="006B479F"/>
    <w:rsid w:val="006C4F80"/>
    <w:rsid w:val="006F13B3"/>
    <w:rsid w:val="0075311E"/>
    <w:rsid w:val="0075478A"/>
    <w:rsid w:val="007D21FE"/>
    <w:rsid w:val="007D452D"/>
    <w:rsid w:val="008507C1"/>
    <w:rsid w:val="008800A2"/>
    <w:rsid w:val="008B3B45"/>
    <w:rsid w:val="008D34BF"/>
    <w:rsid w:val="008E620A"/>
    <w:rsid w:val="0090660E"/>
    <w:rsid w:val="009102C7"/>
    <w:rsid w:val="009263FD"/>
    <w:rsid w:val="00972F19"/>
    <w:rsid w:val="009803BE"/>
    <w:rsid w:val="009A038C"/>
    <w:rsid w:val="009C39EC"/>
    <w:rsid w:val="009E3EF7"/>
    <w:rsid w:val="00A2061D"/>
    <w:rsid w:val="00A51A62"/>
    <w:rsid w:val="00A853BE"/>
    <w:rsid w:val="00A95407"/>
    <w:rsid w:val="00AA4F09"/>
    <w:rsid w:val="00AC4092"/>
    <w:rsid w:val="00B20F2A"/>
    <w:rsid w:val="00B35FDB"/>
    <w:rsid w:val="00B9662D"/>
    <w:rsid w:val="00BD25BC"/>
    <w:rsid w:val="00BF1717"/>
    <w:rsid w:val="00C025DE"/>
    <w:rsid w:val="00C104C5"/>
    <w:rsid w:val="00C154B5"/>
    <w:rsid w:val="00CA63A7"/>
    <w:rsid w:val="00CE6F7A"/>
    <w:rsid w:val="00CF0781"/>
    <w:rsid w:val="00CF67A0"/>
    <w:rsid w:val="00D0448B"/>
    <w:rsid w:val="00D05099"/>
    <w:rsid w:val="00D05484"/>
    <w:rsid w:val="00D26762"/>
    <w:rsid w:val="00D35F74"/>
    <w:rsid w:val="00D76F51"/>
    <w:rsid w:val="00D910B2"/>
    <w:rsid w:val="00DA0CFA"/>
    <w:rsid w:val="00DB12D4"/>
    <w:rsid w:val="00DB6B78"/>
    <w:rsid w:val="00DD2AE4"/>
    <w:rsid w:val="00E01C40"/>
    <w:rsid w:val="00E15ACC"/>
    <w:rsid w:val="00E2326A"/>
    <w:rsid w:val="00E63AD7"/>
    <w:rsid w:val="00E71159"/>
    <w:rsid w:val="00ED3119"/>
    <w:rsid w:val="00ED4514"/>
    <w:rsid w:val="00ED7D3A"/>
    <w:rsid w:val="00F006E7"/>
    <w:rsid w:val="00F01D86"/>
    <w:rsid w:val="00F11C37"/>
    <w:rsid w:val="00F16A31"/>
    <w:rsid w:val="00F2130C"/>
    <w:rsid w:val="00F43613"/>
    <w:rsid w:val="00F80D45"/>
    <w:rsid w:val="00F84E9C"/>
    <w:rsid w:val="00FB471C"/>
    <w:rsid w:val="00FD32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AC8B4"/>
  <w15:chartTrackingRefBased/>
  <w15:docId w15:val="{5CC2DEAD-85D8-43AD-BB0E-DC99B3F25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6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13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30C"/>
    <w:rPr>
      <w:rFonts w:ascii="Segoe UI" w:hAnsi="Segoe UI" w:cs="Segoe UI"/>
      <w:sz w:val="18"/>
      <w:szCs w:val="18"/>
    </w:rPr>
  </w:style>
  <w:style w:type="paragraph" w:customStyle="1" w:styleId="Paragraph">
    <w:name w:val="Paragraph"/>
    <w:link w:val="ParagraphChar"/>
    <w:qFormat/>
    <w:rsid w:val="00ED7D3A"/>
    <w:pPr>
      <w:spacing w:after="240" w:line="276" w:lineRule="auto"/>
    </w:pPr>
    <w:rPr>
      <w:rFonts w:ascii="Times New Roman" w:eastAsia="Times New Roman" w:hAnsi="Times New Roman" w:cs="Times New Roman"/>
      <w:sz w:val="24"/>
      <w:szCs w:val="24"/>
      <w:lang w:val="en-GB"/>
    </w:rPr>
  </w:style>
  <w:style w:type="character" w:customStyle="1" w:styleId="ParagraphChar">
    <w:name w:val="Paragraph Char"/>
    <w:basedOn w:val="DefaultParagraphFont"/>
    <w:link w:val="Paragraph"/>
    <w:rsid w:val="00ED7D3A"/>
    <w:rPr>
      <w:rFonts w:ascii="Times New Roman" w:eastAsia="Times New Roman" w:hAnsi="Times New Roman" w:cs="Times New Roman"/>
      <w:sz w:val="24"/>
      <w:szCs w:val="24"/>
      <w:lang w:val="en-GB"/>
    </w:rPr>
  </w:style>
  <w:style w:type="character" w:styleId="CommentReference">
    <w:name w:val="annotation reference"/>
    <w:basedOn w:val="DefaultParagraphFont"/>
    <w:uiPriority w:val="69"/>
    <w:unhideWhenUsed/>
    <w:rsid w:val="00972F19"/>
    <w:rPr>
      <w:sz w:val="16"/>
      <w:szCs w:val="16"/>
    </w:rPr>
  </w:style>
  <w:style w:type="paragraph" w:styleId="CommentText">
    <w:name w:val="annotation text"/>
    <w:basedOn w:val="Normal"/>
    <w:link w:val="CommentTextChar"/>
    <w:uiPriority w:val="99"/>
    <w:semiHidden/>
    <w:unhideWhenUsed/>
    <w:rsid w:val="00972F19"/>
    <w:pPr>
      <w:spacing w:line="240" w:lineRule="auto"/>
    </w:pPr>
    <w:rPr>
      <w:sz w:val="20"/>
      <w:szCs w:val="20"/>
    </w:rPr>
  </w:style>
  <w:style w:type="character" w:customStyle="1" w:styleId="CommentTextChar">
    <w:name w:val="Comment Text Char"/>
    <w:basedOn w:val="DefaultParagraphFont"/>
    <w:link w:val="CommentText"/>
    <w:uiPriority w:val="99"/>
    <w:semiHidden/>
    <w:rsid w:val="00972F19"/>
    <w:rPr>
      <w:sz w:val="20"/>
      <w:szCs w:val="20"/>
    </w:rPr>
  </w:style>
  <w:style w:type="paragraph" w:styleId="CommentSubject">
    <w:name w:val="annotation subject"/>
    <w:basedOn w:val="CommentText"/>
    <w:next w:val="CommentText"/>
    <w:link w:val="CommentSubjectChar"/>
    <w:uiPriority w:val="99"/>
    <w:semiHidden/>
    <w:unhideWhenUsed/>
    <w:rsid w:val="00972F19"/>
    <w:rPr>
      <w:b/>
      <w:bCs/>
    </w:rPr>
  </w:style>
  <w:style w:type="character" w:customStyle="1" w:styleId="CommentSubjectChar">
    <w:name w:val="Comment Subject Char"/>
    <w:basedOn w:val="CommentTextChar"/>
    <w:link w:val="CommentSubject"/>
    <w:uiPriority w:val="99"/>
    <w:semiHidden/>
    <w:rsid w:val="00972F19"/>
    <w:rPr>
      <w:b/>
      <w:bCs/>
      <w:sz w:val="20"/>
      <w:szCs w:val="20"/>
    </w:rPr>
  </w:style>
  <w:style w:type="character" w:styleId="Hyperlink">
    <w:name w:val="Hyperlink"/>
    <w:uiPriority w:val="99"/>
    <w:rsid w:val="008E620A"/>
    <w:rPr>
      <w:color w:val="0000FF"/>
      <w:u w:val="none"/>
    </w:rPr>
  </w:style>
  <w:style w:type="paragraph" w:styleId="Header">
    <w:name w:val="header"/>
    <w:basedOn w:val="Normal"/>
    <w:link w:val="HeaderChar"/>
    <w:uiPriority w:val="99"/>
    <w:unhideWhenUsed/>
    <w:rsid w:val="00686A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6A25"/>
  </w:style>
  <w:style w:type="paragraph" w:styleId="Footer">
    <w:name w:val="footer"/>
    <w:basedOn w:val="Normal"/>
    <w:link w:val="FooterChar"/>
    <w:uiPriority w:val="99"/>
    <w:unhideWhenUsed/>
    <w:rsid w:val="00686A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6A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57C42E-33F0-4C92-82B5-EA71FF2D21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78</Words>
  <Characters>44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u, Ben</dc:creator>
  <cp:keywords/>
  <dc:description/>
  <cp:lastModifiedBy>chn off30</cp:lastModifiedBy>
  <cp:revision>9</cp:revision>
  <dcterms:created xsi:type="dcterms:W3CDTF">2020-05-28T00:04:00Z</dcterms:created>
  <dcterms:modified xsi:type="dcterms:W3CDTF">2020-07-20T23:43:00Z</dcterms:modified>
</cp:coreProperties>
</file>